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366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7"/>
        <w:gridCol w:w="3327"/>
        <w:gridCol w:w="1330"/>
      </w:tblGrid>
      <w:tr w:rsidR="008F5C80" w14:paraId="53B657E4" w14:textId="77777777" w:rsidTr="00EE5911">
        <w:trPr>
          <w:trHeight w:val="20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210E" w14:textId="77777777" w:rsidR="008F5C80" w:rsidRPr="00F440FB" w:rsidRDefault="008F5C80" w:rsidP="00EE591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F371" w14:textId="77777777" w:rsidR="008F5C80" w:rsidRPr="00F440FB" w:rsidRDefault="008F5C80" w:rsidP="00EE591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 – R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42B1" w14:textId="77777777" w:rsidR="008F5C80" w:rsidRPr="00F440FB" w:rsidRDefault="008F5C80" w:rsidP="00EE591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3815A8" w14:paraId="479EFE3D" w14:textId="77777777" w:rsidTr="00EE5911">
        <w:trPr>
          <w:trHeight w:val="20"/>
        </w:trPr>
        <w:tc>
          <w:tcPr>
            <w:tcW w:w="2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71B2EC" w14:textId="163F2FEF" w:rsidR="003815A8" w:rsidRPr="00744663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663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744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4663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E9FD12" w14:textId="59A7DA19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9E869C" w14:textId="5DFF2BD8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3815A8" w14:paraId="11E7BBA7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B2FEE05" w14:textId="69D4C981" w:rsidR="003815A8" w:rsidRPr="00744663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8CB2191" w14:textId="780D0AED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3D372CB" w14:textId="06205E9F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815A8" w14:paraId="4B868D52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F078B91" w14:textId="43415C8E" w:rsidR="003815A8" w:rsidRPr="00744663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F82371C" w14:textId="382C863E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188E359" w14:textId="2C1C9118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3815A8" w14:paraId="4E97CD04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74DA373" w14:textId="1BD116A6" w:rsid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bum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8843D7B" w14:textId="452FD469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4377532" w14:textId="02C0F355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3815A8" w14:paraId="5335134E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0C9FAD9E" w14:textId="66E59BF7" w:rsid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Haugh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4D43095" w14:textId="23B8916B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B58A815" w14:textId="36524E0A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815A8" w14:paraId="776AFFD2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ABF8AF4" w14:textId="59344FD3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1426D63" w14:textId="2BE61076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C6B3207" w14:textId="3A02618E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3815A8" w14:paraId="32234D8C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EDA96F1" w14:textId="6FE44306" w:rsid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Albumen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2DD7756" w14:textId="31A56723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5380BA3" w14:textId="0E25932E" w:rsidR="003815A8" w:rsidRPr="003815A8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815A8" w14:paraId="461F2505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556ACA2" w14:textId="77777777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9297E6C" w14:textId="5FBE26A0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7E3B839" w14:textId="59A576BA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3815A8" w14:paraId="37C1D0CE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70A3ACC" w14:textId="065CF9EA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E7E5988" w14:textId="196568D2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03DA3CD" w14:textId="6EED38A6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815A8" w14:paraId="4768E721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33DC0124" w14:textId="77777777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A249121" w14:textId="179F3D4A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7E06AAB" w14:textId="1BE469EA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815A8" w14:paraId="74059FB6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1DFA385" w14:textId="28EC8CD7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B910047" w14:textId="70DA7250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4C49144" w14:textId="1555B0D5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815A8" w14:paraId="01801C1B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E77C1FE" w14:textId="77777777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35A016A" w14:textId="70F3AC5A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EF53F09" w14:textId="49DDD43D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3815A8" w14:paraId="68482939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2AC2F780" w14:textId="196E0723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49DAC1E" w14:textId="2528BA4A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FE0A5DE" w14:textId="7FC1DEAF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3815A8" w14:paraId="5147B24D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336263C6" w14:textId="13C9D388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color fan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09A6444" w14:textId="5D0646BA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E056D88" w14:textId="6A23D6E0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815A8" w14:paraId="3720D4FA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46902125" w14:textId="6223D031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225454DF" w14:textId="561FBBB1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848ACFB" w14:textId="631458AD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815A8" w14:paraId="75D0D121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019752B7" w14:textId="67223C44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254CEC6E" w14:textId="36384212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317096A" w14:textId="14A628FC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3815A8" w14:paraId="133D7840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66F3C839" w14:textId="74E3D223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155243A" w14:textId="37A7F136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A5B7FAA" w14:textId="08D3C803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3815A8" w14:paraId="19AC32BB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383ADA69" w14:textId="154BF066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4D9B999" w14:textId="63EA9D6E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FB1F90C" w14:textId="20C57424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815A8" w14:paraId="413C8267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7E22DCAA" w14:textId="1D524243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A785075" w14:textId="2EC59BB0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4B36529" w14:textId="0CAF8962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815A8" w14:paraId="18F770F1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49637F36" w14:textId="77C4C992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lbumen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91413A3" w14:textId="48C66349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241FF99" w14:textId="702E93C4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815A8" w14:paraId="724CD5F8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7B497A7" w14:textId="378C3A9C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62AD429" w14:textId="6790D714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419F15B" w14:textId="75200316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815A8" w14:paraId="2CD454A6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08B987DA" w14:textId="32596344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09D7A4E" w14:textId="2F28B7C7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469E072" w14:textId="6E863103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815A8" w14:paraId="2368BC55" w14:textId="77777777" w:rsidTr="00EE5911">
        <w:trPr>
          <w:trHeight w:val="20"/>
        </w:trPr>
        <w:tc>
          <w:tcPr>
            <w:tcW w:w="2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038F9" w14:textId="2A41E5F8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efects</w:t>
            </w:r>
            <w:proofErr w:type="spellEnd"/>
          </w:p>
        </w:tc>
        <w:tc>
          <w:tcPr>
            <w:tcW w:w="19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568C0A" w14:textId="549F458D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71E78" w14:textId="026E4196" w:rsidR="003815A8" w:rsidRPr="00F440FB" w:rsidRDefault="003815A8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815A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</w:tbl>
    <w:p w14:paraId="4D733E0D" w14:textId="665E5775" w:rsidR="00EE5911" w:rsidRDefault="008F5C80" w:rsidP="00EE59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5C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Pr="008F5C8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F5C8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F5C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5C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lete procedure of </w:t>
      </w:r>
      <w:r w:rsidRPr="008F5C8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ogressive forward selection method </w:t>
      </w:r>
      <w:r w:rsidR="00A03A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="00A03AA9" w:rsidRPr="008F5C80">
        <w:rPr>
          <w:rFonts w:ascii="Times New Roman" w:hAnsi="Times New Roman" w:cs="Times New Roman"/>
          <w:bCs/>
          <w:sz w:val="24"/>
          <w:szCs w:val="24"/>
          <w:lang w:val="en-US"/>
        </w:rPr>
        <w:t>multicollinearity</w:t>
      </w:r>
      <w:r w:rsidRPr="008F5C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alysis of quality-related traits of eggs.</w:t>
      </w:r>
      <w:r w:rsidR="00EE5911" w:rsidRPr="00EE59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5911" w:rsidRPr="00B95C43">
        <w:rPr>
          <w:rFonts w:ascii="Times New Roman" w:hAnsi="Times New Roman" w:cs="Times New Roman"/>
          <w:sz w:val="24"/>
          <w:szCs w:val="24"/>
          <w:lang w:val="en-US"/>
        </w:rPr>
        <w:t>Interpretation thumb rule: VIF = 1 (Not correlated); 1 &lt; VIF &lt; 4 (Moderately correlated); VIF ≥ 4 (Highly correlated).</w:t>
      </w:r>
    </w:p>
    <w:p w14:paraId="773EA8CF" w14:textId="59206957" w:rsidR="008F5C80" w:rsidRPr="008F5C80" w:rsidRDefault="008F5C80" w:rsidP="00EE5911">
      <w:pPr>
        <w:rPr>
          <w:sz w:val="24"/>
          <w:szCs w:val="24"/>
          <w:lang w:val="en-US"/>
        </w:rPr>
      </w:pPr>
    </w:p>
    <w:p w14:paraId="6580068D" w14:textId="1110E795" w:rsidR="0097742B" w:rsidRPr="001A7AAE" w:rsidRDefault="003815A8" w:rsidP="003815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7A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a. </w:t>
      </w:r>
      <w:r w:rsidRPr="001A7AAE">
        <w:rPr>
          <w:rFonts w:ascii="Times New Roman" w:hAnsi="Times New Roman" w:cs="Times New Roman"/>
          <w:sz w:val="24"/>
          <w:szCs w:val="24"/>
          <w:lang w:val="en-US"/>
        </w:rPr>
        <w:t>First step</w:t>
      </w:r>
      <w:r w:rsidR="001A7A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93BC05" w14:textId="5DA0E641" w:rsidR="00A03AA9" w:rsidRDefault="00A03AA9" w:rsidP="008F5C80">
      <w:pPr>
        <w:rPr>
          <w:lang w:val="en-US"/>
        </w:rPr>
      </w:pPr>
    </w:p>
    <w:p w14:paraId="00AE2EAC" w14:textId="354134E8" w:rsidR="00A03AA9" w:rsidRDefault="00A03AA9" w:rsidP="008F5C80">
      <w:pPr>
        <w:rPr>
          <w:lang w:val="en-US"/>
        </w:rPr>
      </w:pPr>
    </w:p>
    <w:p w14:paraId="21977982" w14:textId="4B1D2B4F" w:rsidR="00A03AA9" w:rsidRDefault="00A03AA9" w:rsidP="008F5C80">
      <w:pPr>
        <w:rPr>
          <w:lang w:val="en-US"/>
        </w:rPr>
      </w:pPr>
    </w:p>
    <w:p w14:paraId="391344F0" w14:textId="33487511" w:rsidR="00A03AA9" w:rsidRDefault="00A03AA9" w:rsidP="008F5C80">
      <w:pPr>
        <w:rPr>
          <w:lang w:val="en-US"/>
        </w:rPr>
      </w:pPr>
    </w:p>
    <w:p w14:paraId="7DBFEAC2" w14:textId="469E0FA9" w:rsidR="00A03AA9" w:rsidRDefault="00A03AA9" w:rsidP="008F5C80">
      <w:pPr>
        <w:rPr>
          <w:lang w:val="en-US"/>
        </w:rPr>
      </w:pPr>
    </w:p>
    <w:p w14:paraId="38CB918C" w14:textId="749B88D0" w:rsidR="00A03AA9" w:rsidRDefault="00A03AA9" w:rsidP="008F5C80">
      <w:pPr>
        <w:rPr>
          <w:lang w:val="en-US"/>
        </w:rPr>
      </w:pPr>
    </w:p>
    <w:p w14:paraId="0DDC956B" w14:textId="625CD51A" w:rsidR="00A03AA9" w:rsidRDefault="00A03AA9" w:rsidP="008F5C80">
      <w:pPr>
        <w:rPr>
          <w:lang w:val="en-US"/>
        </w:rPr>
      </w:pPr>
    </w:p>
    <w:p w14:paraId="1E683F3B" w14:textId="204E8CC8" w:rsidR="00A03AA9" w:rsidRDefault="00A03AA9" w:rsidP="008F5C80">
      <w:pPr>
        <w:rPr>
          <w:lang w:val="en-US"/>
        </w:rPr>
      </w:pPr>
    </w:p>
    <w:p w14:paraId="007BA00A" w14:textId="21B748C5" w:rsidR="00A03AA9" w:rsidRDefault="00A03AA9" w:rsidP="008F5C80">
      <w:pPr>
        <w:rPr>
          <w:lang w:val="en-US"/>
        </w:rPr>
      </w:pPr>
    </w:p>
    <w:p w14:paraId="0F6F7CB2" w14:textId="430F7073" w:rsidR="00A03AA9" w:rsidRDefault="00A03AA9" w:rsidP="008F5C80">
      <w:pPr>
        <w:rPr>
          <w:lang w:val="en-US"/>
        </w:rPr>
      </w:pPr>
    </w:p>
    <w:p w14:paraId="316B74C0" w14:textId="2F6000F1" w:rsidR="001A7AAE" w:rsidRPr="003815A8" w:rsidRDefault="001A7AAE" w:rsidP="001A7A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7A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b. </w:t>
      </w:r>
      <w:proofErr w:type="spellStart"/>
      <w:r w:rsidRPr="001A7AAE">
        <w:rPr>
          <w:rFonts w:ascii="Times New Roman" w:hAnsi="Times New Roman" w:cs="Times New Roman"/>
          <w:sz w:val="24"/>
          <w:szCs w:val="24"/>
        </w:rPr>
        <w:t>Second</w:t>
      </w:r>
      <w:proofErr w:type="spellEnd"/>
      <w:r w:rsidRPr="001A7AAE">
        <w:rPr>
          <w:rFonts w:ascii="Times New Roman" w:hAnsi="Times New Roman" w:cs="Times New Roman"/>
          <w:sz w:val="24"/>
          <w:szCs w:val="24"/>
        </w:rPr>
        <w:t xml:space="preserve"> ste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450C08" w14:textId="50EB3EDC" w:rsidR="00A03AA9" w:rsidRDefault="00A03AA9" w:rsidP="008F5C80">
      <w:pPr>
        <w:rPr>
          <w:lang w:val="en-US"/>
        </w:rPr>
      </w:pPr>
    </w:p>
    <w:tbl>
      <w:tblPr>
        <w:tblpPr w:leftFromText="141" w:rightFromText="141" w:vertAnchor="page" w:horzAnchor="margin" w:tblpY="192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7"/>
        <w:gridCol w:w="3327"/>
        <w:gridCol w:w="1330"/>
      </w:tblGrid>
      <w:tr w:rsidR="003815A8" w14:paraId="5512C47C" w14:textId="77777777" w:rsidTr="003815A8">
        <w:trPr>
          <w:trHeight w:val="20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D8FF" w14:textId="77777777" w:rsidR="003815A8" w:rsidRPr="00F440FB" w:rsidRDefault="003815A8" w:rsidP="003815A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5B5E" w14:textId="77777777" w:rsidR="003815A8" w:rsidRPr="00F440FB" w:rsidRDefault="003815A8" w:rsidP="003815A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 – R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0FD9" w14:textId="77777777" w:rsidR="003815A8" w:rsidRPr="00F440FB" w:rsidRDefault="003815A8" w:rsidP="003815A8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DB618F" w14:paraId="4153B434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5A5C6D2B" w14:textId="2BD5EBAC" w:rsidR="00DB618F" w:rsidRPr="00744663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bum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26D4F313" w14:textId="517470D7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27DDB52" w14:textId="29E6DEEA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DB618F" w14:paraId="6D28BDB2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7E2EEB92" w14:textId="3503B84B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Haugh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9104B1B" w14:textId="0E7C548C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11E2972" w14:textId="4D1F0FA7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618F" w14:paraId="6A5995E3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334F972" w14:textId="465A63B8" w:rsidR="00DB618F" w:rsidRPr="00744663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25259FC" w14:textId="45645F35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C531502" w14:textId="7D8C8D94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DB618F" w14:paraId="3AFDCD6F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09D80D18" w14:textId="5507B53B" w:rsidR="00DB618F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07B0D36" w14:textId="39CA8D76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BB6B2FF" w14:textId="1B96A2A9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DB618F" w14:paraId="68B57ABA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5BEEB46" w14:textId="4C58821A" w:rsidR="00DB618F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Albumen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854AEFF" w14:textId="5AFAEE96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3CA7348" w14:textId="79BFDDED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DB618F" w14:paraId="51CDED5F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15322F27" w14:textId="34032069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147AF21" w14:textId="4D5AB488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6165529" w14:textId="6772BE1D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DB618F" w14:paraId="6D92088A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4182981" w14:textId="69AC3036" w:rsidR="00DB618F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DFD2B75" w14:textId="306E1DAD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478E911" w14:textId="2C655CCB" w:rsidR="00DB618F" w:rsidRPr="003815A8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B618F" w14:paraId="2D088FAE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165E8E65" w14:textId="74B8475E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48980B3" w14:textId="3B0AB41F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A1B1BDB" w14:textId="16691B71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DB618F" w14:paraId="37AE32C4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C7CC800" w14:textId="5C96DD74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A116DE9" w14:textId="31B3B639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9B2492E" w14:textId="1CB860B7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B618F" w14:paraId="562ABD28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0DE66DD" w14:textId="22BA922B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F1D0812" w14:textId="39E54176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7CB87EE" w14:textId="2F8F6368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B618F" w14:paraId="3CAA75AA" w14:textId="77777777" w:rsidTr="003815A8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0A77F93" w14:textId="6A864C18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4D5EE49" w14:textId="3A0F7C6E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E235616" w14:textId="5862246D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DB618F" w14:paraId="3C459C5C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7270D545" w14:textId="3D2211B5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DB2A216" w14:textId="038CC0BD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9012717" w14:textId="00CFD908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DB618F" w14:paraId="522D53BF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558C4AC4" w14:textId="5F0E1030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color fan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21D16C6" w14:textId="7D5EE883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0FF6E0A" w14:textId="65CF0D0B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DB618F" w14:paraId="644001C3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FF29643" w14:textId="398FED8F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87B53F2" w14:textId="15C2D7ED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E5028F4" w14:textId="7C07FD40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B618F" w14:paraId="1370B1AC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0690900D" w14:textId="619964E8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2F30003" w14:textId="58B1A98A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F546341" w14:textId="57FCD7FA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DB618F" w14:paraId="5FA0FF08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55CCD1A" w14:textId="54C10FF1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435526F" w14:textId="1F44D048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CA84D0E" w14:textId="7D004CEC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B618F" w14:paraId="3E906DB0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E64B3F1" w14:textId="0D8D6D77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857FCD1" w14:textId="3889B926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28AB6B8" w14:textId="483E8281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B618F" w14:paraId="6C5C5CC4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5CCBF4C" w14:textId="05AD2AB4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AD38F97" w14:textId="19BD72F0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1386A8D" w14:textId="55493751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B618F" w14:paraId="13FF5DC7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E5FB83A" w14:textId="5F4BDEE8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lbumen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292B532D" w14:textId="38EC568D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E22B179" w14:textId="5A0FDCF7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B618F" w14:paraId="0CC0B0D8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6BD67A5" w14:textId="7CB347DD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B3E024D" w14:textId="737D713E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4EB2A40" w14:textId="57F4E5AA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B618F" w14:paraId="613B8867" w14:textId="77777777" w:rsidTr="00DB618F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574D0EE8" w14:textId="04D8E479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241BC36" w14:textId="61054461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EDE4CF7" w14:textId="54B161E8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B618F" w14:paraId="3EBF303B" w14:textId="77777777" w:rsidTr="00DB618F">
        <w:trPr>
          <w:trHeight w:val="20"/>
        </w:trPr>
        <w:tc>
          <w:tcPr>
            <w:tcW w:w="2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CCE2E" w14:textId="0FC19AC0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efects</w:t>
            </w:r>
            <w:proofErr w:type="spellEnd"/>
          </w:p>
        </w:tc>
        <w:tc>
          <w:tcPr>
            <w:tcW w:w="19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E90BA" w14:textId="602420E3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31D7E" w14:textId="7CA7F31C" w:rsidR="00DB618F" w:rsidRPr="00F440FB" w:rsidRDefault="00DB618F" w:rsidP="00DB618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8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</w:tbl>
    <w:p w14:paraId="7256418F" w14:textId="1701D717" w:rsidR="00DB618F" w:rsidRDefault="00DB618F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192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7"/>
        <w:gridCol w:w="3327"/>
        <w:gridCol w:w="1330"/>
      </w:tblGrid>
      <w:tr w:rsidR="00DB618F" w14:paraId="0F6D3BCF" w14:textId="77777777" w:rsidTr="003E1A85">
        <w:trPr>
          <w:trHeight w:val="20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FF89" w14:textId="77777777" w:rsidR="00DB618F" w:rsidRPr="00F440FB" w:rsidRDefault="00DB618F" w:rsidP="003E1A85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tistics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1CE4" w14:textId="77777777" w:rsidR="00DB618F" w:rsidRPr="00F440FB" w:rsidRDefault="00DB618F" w:rsidP="003E1A85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 – R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FC84" w14:textId="77777777" w:rsidR="00DB618F" w:rsidRPr="00F440FB" w:rsidRDefault="00DB618F" w:rsidP="003E1A85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EE5911" w14:paraId="3A4B356D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A8BD01D" w14:textId="18E33D65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0BBB3E9" w14:textId="2958C635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BF1E781" w14:textId="3F79E3BB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EE5911" w14:paraId="31DC869E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521CCE8" w14:textId="2CB7E439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CBEAEE2" w14:textId="3B679018" w:rsidR="00EE5911" w:rsidRPr="00DB618F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A47DC54" w14:textId="675D7F83" w:rsidR="00EE5911" w:rsidRPr="00DB618F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EE5911" w14:paraId="773F4D61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724D7049" w14:textId="350DDAC9" w:rsidR="00EE5911" w:rsidRPr="00744663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Albumen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FD98A9F" w14:textId="3B00F4FC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7A7B107" w14:textId="10FB83CF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E5911" w14:paraId="26BCA70C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52887B8C" w14:textId="25C9E030" w:rsidR="00EE5911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8F886B2" w14:textId="38D459AB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1543687" w14:textId="78293534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EE5911" w14:paraId="12565AE8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E612E35" w14:textId="5C04CE93" w:rsidR="00EE5911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1367F98" w14:textId="53E04D0F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2C9C9FB" w14:textId="14DD8B72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EE5911" w14:paraId="45531CEF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15EA3D05" w14:textId="3F75D3A4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6339EEA" w14:textId="07B7A234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5645665" w14:textId="79A49B5D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E5911" w14:paraId="50A780FA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089D82A" w14:textId="2645062F" w:rsidR="00EE5911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33686D7" w14:textId="2061AA40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DDFE02A" w14:textId="1F7F20F5" w:rsidR="00EE5911" w:rsidRPr="003815A8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E5911" w14:paraId="7AB6C1E3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50BC8DE" w14:textId="410AF71D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025C283" w14:textId="4BBF8E7F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3A421EF" w14:textId="07EB0930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5911" w14:paraId="08A1C3BC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5039093D" w14:textId="5CB6FCA8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7245907" w14:textId="57CD1A8F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87842A7" w14:textId="53411F91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E5911" w14:paraId="2DA240A8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0DEA637" w14:textId="7307B329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89B582F" w14:textId="2BE6320A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A92D280" w14:textId="4846D53C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E5911" w14:paraId="3313FDA5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49743CC" w14:textId="09712EF3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color fan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A10CFFC" w14:textId="24B1A457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207DF72" w14:textId="17F119B3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EE5911" w14:paraId="4D816D0E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0F665B4" w14:textId="5622C7EA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27A87E2A" w14:textId="4A29E9A3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5FCC796" w14:textId="03ABDFC7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E5911" w14:paraId="3BD3D53D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79418853" w14:textId="0F5C3939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217DAFA" w14:textId="7103B2D2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838885B" w14:textId="5690A2BB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EE5911" w14:paraId="6FDAE46C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8A85841" w14:textId="600BF1AF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D4EA04F" w14:textId="260D60B3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C68E9B7" w14:textId="3AC2665E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E5911" w14:paraId="44BBD87A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B7A065C" w14:textId="4543A655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352CC77" w14:textId="3351DC82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A7AD14A" w14:textId="2051E408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E5911" w14:paraId="6F91BDC5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756C9CEE" w14:textId="4F50E9F6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2CD43C8" w14:textId="74758A88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7AE2A17" w14:textId="18B32AED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E5911" w14:paraId="3B74C547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52A33DD" w14:textId="6E2C6F76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Haugh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F148484" w14:textId="2875806D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12CB6FC" w14:textId="48180B0C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E5911" w14:paraId="72D52C3A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09C10592" w14:textId="39BCEDB1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lbumen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CFF5E2C" w14:textId="2D5AB812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BCC974C" w14:textId="1945F553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E5911" w14:paraId="5F39F510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7D7A75E" w14:textId="1FF76177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73C9A9D" w14:textId="76A8ED45" w:rsidR="00EE5911" w:rsidRPr="00DB618F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B044E3B" w14:textId="1D7E7FBF" w:rsidR="00EE5911" w:rsidRPr="00DB618F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E5911" w14:paraId="74773CF6" w14:textId="77777777" w:rsidTr="00EE5911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770EA361" w14:textId="7062D49D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79EB940" w14:textId="68B38DFB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F358D36" w14:textId="74196594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E5911" w14:paraId="02E1E1A9" w14:textId="77777777" w:rsidTr="00EE5911">
        <w:trPr>
          <w:trHeight w:val="20"/>
        </w:trPr>
        <w:tc>
          <w:tcPr>
            <w:tcW w:w="2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A9C62" w14:textId="1A8388B1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efects</w:t>
            </w:r>
            <w:proofErr w:type="spellEnd"/>
          </w:p>
        </w:tc>
        <w:tc>
          <w:tcPr>
            <w:tcW w:w="19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E2E8D" w14:textId="6F686199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4C8D9F" w14:textId="321168B3" w:rsidR="00EE5911" w:rsidRPr="00F440FB" w:rsidRDefault="00EE5911" w:rsidP="00EE591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A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591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</w:tbl>
    <w:p w14:paraId="2E38B493" w14:textId="0579DEAB" w:rsidR="00DB618F" w:rsidRPr="003815A8" w:rsidRDefault="00DB618F" w:rsidP="00DB61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5A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815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A7AAE">
        <w:rPr>
          <w:rFonts w:ascii="Times New Roman" w:hAnsi="Times New Roman" w:cs="Times New Roman"/>
          <w:sz w:val="24"/>
          <w:szCs w:val="24"/>
        </w:rPr>
        <w:t>Thir</w:t>
      </w:r>
      <w:r w:rsidRPr="001A7AAE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1A7AAE">
        <w:rPr>
          <w:rFonts w:ascii="Times New Roman" w:hAnsi="Times New Roman" w:cs="Times New Roman"/>
          <w:sz w:val="24"/>
          <w:szCs w:val="24"/>
        </w:rPr>
        <w:t xml:space="preserve"> step</w:t>
      </w:r>
      <w:r w:rsidR="001A7AAE">
        <w:rPr>
          <w:rFonts w:ascii="Times New Roman" w:hAnsi="Times New Roman" w:cs="Times New Roman"/>
          <w:sz w:val="24"/>
          <w:szCs w:val="24"/>
        </w:rPr>
        <w:t>.</w:t>
      </w:r>
    </w:p>
    <w:p w14:paraId="35C0A730" w14:textId="3ADAAE1C" w:rsidR="00DB618F" w:rsidRDefault="00DB618F">
      <w:pPr>
        <w:rPr>
          <w:lang w:val="en-US"/>
        </w:rPr>
      </w:pPr>
    </w:p>
    <w:p w14:paraId="3F2F2243" w14:textId="77777777" w:rsidR="00EE5911" w:rsidRDefault="00EE5911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192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7"/>
        <w:gridCol w:w="3327"/>
        <w:gridCol w:w="1330"/>
      </w:tblGrid>
      <w:tr w:rsidR="00EE5911" w14:paraId="04CB8F05" w14:textId="77777777" w:rsidTr="003E1A85">
        <w:trPr>
          <w:trHeight w:val="20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3112" w14:textId="77777777" w:rsidR="00EE5911" w:rsidRPr="00F440FB" w:rsidRDefault="00EE5911" w:rsidP="003E1A85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tistics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3304" w14:textId="77777777" w:rsidR="00EE5911" w:rsidRPr="00F440FB" w:rsidRDefault="00EE5911" w:rsidP="003E1A85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 – R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F220" w14:textId="77777777" w:rsidR="00EE5911" w:rsidRPr="00F440FB" w:rsidRDefault="00EE5911" w:rsidP="003E1A85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1A7AAE" w14:paraId="6A4E037A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52A798BC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29B39F2" w14:textId="009DEC08" w:rsidR="001A7AAE" w:rsidRPr="00DB618F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80A9DA2" w14:textId="27B42DB2" w:rsidR="001A7AAE" w:rsidRPr="00DB618F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A7AAE" w14:paraId="43A1AF43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DE855EE" w14:textId="77777777" w:rsidR="001A7AAE" w:rsidRPr="00744663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Albumen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53579E7" w14:textId="1B1BA905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F928914" w14:textId="3CBFA1EE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A7AAE" w14:paraId="196FDB07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0D099195" w14:textId="07784B09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322B4FB" w14:textId="7C29A70E" w:rsidR="001A7AAE" w:rsidRPr="00EE5911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585CF56" w14:textId="7FB705C0" w:rsidR="001A7AAE" w:rsidRPr="00EE5911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1A7AAE" w14:paraId="24A3E73E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CCD85DE" w14:textId="77777777" w:rsidR="001A7AAE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63955808" w14:textId="4EE5AA75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35F288F" w14:textId="4D8FC0A2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A7AAE" w14:paraId="5B928B1B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EEB0193" w14:textId="01CCDAF1" w:rsidR="001A7AAE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8A84C40" w14:textId="41B11015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B822A03" w14:textId="0F1F036E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A7AAE" w14:paraId="2D31D92F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1FEF78BB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0F76351" w14:textId="4B72E629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DA9FBE8" w14:textId="6EB66F3B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A7AAE" w14:paraId="56117028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C65BB1C" w14:textId="56880427" w:rsidR="001A7AAE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5C8159D" w14:textId="1E98DC1B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7F1E600" w14:textId="710C0049" w:rsidR="001A7AAE" w:rsidRPr="003815A8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A7AAE" w14:paraId="536EF82F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7608866B" w14:textId="3B142C74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019B98C" w14:textId="1A82CD73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35F0014F" w14:textId="3B70D7CE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A7AAE" w14:paraId="71A11E32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333FDA9" w14:textId="0FFA2148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C972D63" w14:textId="5753CC0F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EB50582" w14:textId="4FB1298E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1A7AAE" w14:paraId="54234DB9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D10596D" w14:textId="09DB710B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color fan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7438EC8" w14:textId="7BB6160B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45C93C83" w14:textId="1423A29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A7AAE" w14:paraId="24658C80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9698DC4" w14:textId="428C7B14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1170970F" w14:textId="3414CC5E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75FE1C8" w14:textId="65D3212D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A7AAE" w14:paraId="4238E79F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6CBD1FB" w14:textId="7FAEEBB8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4436EF7" w14:textId="4D932533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1A04B8F9" w14:textId="23EB65DF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A7AAE" w14:paraId="78A04361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1C1A9D53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44123578" w14:textId="2F161949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99A1EE7" w14:textId="692AEDDF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1A7AAE" w14:paraId="299E99FA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745DAAC" w14:textId="39FE052B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L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DE2CAD5" w14:textId="704B3FA8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08C18C2" w14:textId="5B426AAA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A7AAE" w14:paraId="26E0F2E8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4485DAF2" w14:textId="61192586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b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E2D488F" w14:textId="7021E539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A457D34" w14:textId="0D836A1F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A7AAE" w14:paraId="42899344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1ED37EE8" w14:textId="1CC17CE5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Haugh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32B84ED7" w14:textId="39DF82E1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3B56FA9" w14:textId="52A3C59F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A7AAE" w14:paraId="1E43D369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32E36E9F" w14:textId="45E1104B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lbumen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5A179836" w14:textId="3241E80E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6373046" w14:textId="5A66CC3D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A7AAE" w14:paraId="4FBF0AF5" w14:textId="77777777" w:rsidTr="003E1A85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2B121ECA" w14:textId="663AE270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a*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133F556" w14:textId="4AAE310C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7157C8CB" w14:textId="6AF8DACC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A7AAE" w14:paraId="442778D3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6F14328A" w14:textId="7C0DD0AE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74E3DAA8" w14:textId="4A8FA99B" w:rsidR="001A7AAE" w:rsidRPr="00DB618F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448490E" w14:textId="05FDFE3A" w:rsidR="001A7AAE" w:rsidRPr="00DB618F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A7AAE" w14:paraId="2177AA9E" w14:textId="77777777" w:rsidTr="001A7AAE">
        <w:trPr>
          <w:trHeight w:val="20"/>
        </w:trPr>
        <w:tc>
          <w:tcPr>
            <w:tcW w:w="2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30F38" w14:textId="390B95ED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efects</w:t>
            </w:r>
            <w:proofErr w:type="spellEnd"/>
          </w:p>
        </w:tc>
        <w:tc>
          <w:tcPr>
            <w:tcW w:w="19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BA5A5" w14:textId="5ABCE281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E7DAA" w14:textId="0BD3F311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</w:tbl>
    <w:p w14:paraId="3DC99E1E" w14:textId="0CDC962C" w:rsidR="00EE5911" w:rsidRPr="003815A8" w:rsidRDefault="00EE5911" w:rsidP="00EE59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5A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815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A7AAE">
        <w:rPr>
          <w:rFonts w:ascii="Times New Roman" w:hAnsi="Times New Roman" w:cs="Times New Roman"/>
          <w:sz w:val="24"/>
          <w:szCs w:val="24"/>
        </w:rPr>
        <w:t>Fourth</w:t>
      </w:r>
      <w:proofErr w:type="spellEnd"/>
      <w:r w:rsidRPr="001A7AAE">
        <w:rPr>
          <w:rFonts w:ascii="Times New Roman" w:hAnsi="Times New Roman" w:cs="Times New Roman"/>
          <w:sz w:val="24"/>
          <w:szCs w:val="24"/>
        </w:rPr>
        <w:t xml:space="preserve"> step</w:t>
      </w:r>
      <w:r w:rsidR="001A7AAE">
        <w:rPr>
          <w:rFonts w:ascii="Times New Roman" w:hAnsi="Times New Roman" w:cs="Times New Roman"/>
          <w:sz w:val="24"/>
          <w:szCs w:val="24"/>
        </w:rPr>
        <w:t>.</w:t>
      </w:r>
    </w:p>
    <w:p w14:paraId="179C7E73" w14:textId="47706DBF" w:rsidR="00A03AA9" w:rsidRDefault="00A03AA9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189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7"/>
        <w:gridCol w:w="3327"/>
        <w:gridCol w:w="1330"/>
      </w:tblGrid>
      <w:tr w:rsidR="001A7AAE" w14:paraId="6E07D052" w14:textId="77777777" w:rsidTr="001A7AAE">
        <w:trPr>
          <w:trHeight w:val="20"/>
        </w:trPr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53C1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tistics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E8FB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  <w:proofErr w:type="spellEnd"/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 – R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C52A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1A7AAE" w14:paraId="37FD355A" w14:textId="77777777" w:rsidTr="001A7AAE">
        <w:trPr>
          <w:trHeight w:val="20"/>
        </w:trPr>
        <w:tc>
          <w:tcPr>
            <w:tcW w:w="2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C191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A12F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42D2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A7AAE" w14:paraId="0D60FC78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07F486FB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b*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4AEAF106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22D429B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A7AAE" w14:paraId="64BB9AA3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5CC237FF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L*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21EB1884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18427D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1A7AAE" w14:paraId="4B96E209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0C284845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0692582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D0A6AB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A7AAE" w14:paraId="068553C0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766A5B6B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69420424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4A5C50D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A7AAE" w14:paraId="318C6BEC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43EA9FED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1B062343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58384D9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1A7AAE" w14:paraId="0E684437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73151692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color fan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B0FD714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9BACD70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A7AAE" w14:paraId="38878AAF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510DB5A4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15FE2F3F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672F1F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A7AAE" w14:paraId="02D7C266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42E02DEC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Albumen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2D4E821D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7E26209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A7AAE" w14:paraId="67233116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2A496F57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a*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5E411D7F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3156729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A7AAE" w14:paraId="74BD3EA7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4C1F04BE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Eggshell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5D05BF25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082CB47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A7AAE" w14:paraId="48B51DCF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B198109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L*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3C77ED31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FD3501C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A7AAE" w14:paraId="43699301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67456DA8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b*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6D8CAF9A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939A486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A7AAE" w14:paraId="5A547575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44395D89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Albumen pH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67C6383E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A689CCF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A7AAE" w14:paraId="449B6D76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752AF58C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Haugh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C1AF938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1D7887A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A7AAE" w14:paraId="3D555F47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9C32A1A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ell a*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6F32F6F1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138710B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A7AAE" w14:paraId="7696E30F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0F350E0C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168A161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03B080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A7AAE" w14:paraId="24D66E01" w14:textId="77777777" w:rsidTr="001A7AAE">
        <w:trPr>
          <w:trHeight w:val="20"/>
        </w:trPr>
        <w:tc>
          <w:tcPr>
            <w:tcW w:w="2262" w:type="pct"/>
            <w:shd w:val="clear" w:color="auto" w:fill="auto"/>
            <w:noWrap/>
            <w:vAlign w:val="center"/>
          </w:tcPr>
          <w:p w14:paraId="1591A383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Yolk</w:t>
            </w:r>
            <w:proofErr w:type="spellEnd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 pH</w:t>
            </w:r>
          </w:p>
        </w:tc>
        <w:tc>
          <w:tcPr>
            <w:tcW w:w="1956" w:type="pct"/>
            <w:shd w:val="clear" w:color="auto" w:fill="auto"/>
            <w:noWrap/>
            <w:vAlign w:val="bottom"/>
          </w:tcPr>
          <w:p w14:paraId="0F3A876C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536A01DD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A7AAE" w14:paraId="3C26FC54" w14:textId="77777777" w:rsidTr="001A7AAE">
        <w:trPr>
          <w:trHeight w:val="20"/>
        </w:trPr>
        <w:tc>
          <w:tcPr>
            <w:tcW w:w="2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6D35C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0FB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F440FB">
              <w:rPr>
                <w:rFonts w:ascii="Times New Roman" w:hAnsi="Times New Roman" w:cs="Times New Roman"/>
                <w:sz w:val="24"/>
                <w:szCs w:val="24"/>
              </w:rPr>
              <w:t>defects</w:t>
            </w:r>
            <w:proofErr w:type="spellEnd"/>
          </w:p>
        </w:tc>
        <w:tc>
          <w:tcPr>
            <w:tcW w:w="19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756B3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5E88A" w14:textId="77777777" w:rsidR="001A7AAE" w:rsidRPr="00F440FB" w:rsidRDefault="001A7AAE" w:rsidP="001A7A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A7AA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</w:tbl>
    <w:p w14:paraId="42776B85" w14:textId="6AA6007A" w:rsidR="001A7AAE" w:rsidRPr="001A7AAE" w:rsidRDefault="001A7AAE" w:rsidP="001A7AAE">
      <w:pPr>
        <w:rPr>
          <w:rFonts w:ascii="Times New Roman" w:hAnsi="Times New Roman" w:cs="Times New Roman"/>
          <w:sz w:val="24"/>
          <w:szCs w:val="24"/>
        </w:rPr>
      </w:pPr>
      <w:r w:rsidRPr="003815A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815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ep.</w:t>
      </w:r>
    </w:p>
    <w:p w14:paraId="7ECD8852" w14:textId="77777777" w:rsidR="00A03AA9" w:rsidRPr="008F5C80" w:rsidRDefault="00A03AA9" w:rsidP="001A7AAE">
      <w:pPr>
        <w:rPr>
          <w:lang w:val="en-US"/>
        </w:rPr>
      </w:pPr>
    </w:p>
    <w:sectPr w:rsidR="00A03AA9" w:rsidRPr="008F5C80" w:rsidSect="008F5C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A67085"/>
    <w:multiLevelType w:val="hybridMultilevel"/>
    <w:tmpl w:val="4BE4BC28"/>
    <w:lvl w:ilvl="0" w:tplc="365CD0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672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80"/>
    <w:rsid w:val="001A7AAE"/>
    <w:rsid w:val="003815A8"/>
    <w:rsid w:val="00744663"/>
    <w:rsid w:val="008F5C80"/>
    <w:rsid w:val="0097742B"/>
    <w:rsid w:val="00A03AA9"/>
    <w:rsid w:val="00DB618F"/>
    <w:rsid w:val="00EE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2DF63"/>
  <w15:chartTrackingRefBased/>
  <w15:docId w15:val="{73B52155-A0DD-4ED2-99D7-CEE08A19A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C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815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47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Anónimo</cp:lastModifiedBy>
  <cp:revision>1</cp:revision>
  <dcterms:created xsi:type="dcterms:W3CDTF">2022-07-20T17:34:00Z</dcterms:created>
  <dcterms:modified xsi:type="dcterms:W3CDTF">2022-07-20T18:14:00Z</dcterms:modified>
</cp:coreProperties>
</file>